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2A6FF794" w:rsidR="00994A3D" w:rsidRDefault="00654E8F" w:rsidP="00C43902">
      <w:pPr>
        <w:pStyle w:val="1"/>
        <w:rPr>
          <w:rFonts w:eastAsiaTheme="minorEastAsia" w:hint="eastAsia"/>
          <w:lang w:eastAsia="zh-CN"/>
        </w:rPr>
      </w:pPr>
      <w:r w:rsidRPr="00994A3D">
        <w:t xml:space="preserve">Supplementary </w:t>
      </w:r>
      <w:r w:rsidR="00C43902">
        <w:rPr>
          <w:rFonts w:eastAsiaTheme="minorEastAsia" w:hint="eastAsia"/>
          <w:lang w:eastAsia="zh-CN"/>
        </w:rPr>
        <w:t>Table 1</w:t>
      </w:r>
    </w:p>
    <w:p w14:paraId="7FBDEF32" w14:textId="2479A276" w:rsidR="00C43902" w:rsidRDefault="00C43902" w:rsidP="00C43902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The primer sequences for </w:t>
      </w:r>
      <w:proofErr w:type="spellStart"/>
      <w:r>
        <w:rPr>
          <w:rFonts w:cs="Times New Roman"/>
          <w:b/>
          <w:szCs w:val="24"/>
        </w:rPr>
        <w:t>qRT</w:t>
      </w:r>
      <w:proofErr w:type="spellEnd"/>
      <w:r>
        <w:rPr>
          <w:rFonts w:cs="Times New Roman"/>
          <w:b/>
          <w:szCs w:val="24"/>
        </w:rPr>
        <w:t>-PCR</w:t>
      </w:r>
    </w:p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2"/>
        <w:gridCol w:w="4310"/>
      </w:tblGrid>
      <w:tr w:rsidR="00C43902" w14:paraId="1E97537D" w14:textId="77777777" w:rsidTr="00C43902">
        <w:tc>
          <w:tcPr>
            <w:tcW w:w="4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4A8DFBD" w14:textId="77777777" w:rsidR="00C43902" w:rsidRDefault="00C43902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Primer names</w:t>
            </w:r>
            <w:r>
              <w:rPr>
                <w:rFonts w:eastAsia="宋体" w:cs="Times New Roman"/>
                <w:szCs w:val="24"/>
              </w:rPr>
              <w:tab/>
            </w:r>
          </w:p>
        </w:tc>
        <w:tc>
          <w:tcPr>
            <w:tcW w:w="4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9C41DB" w14:textId="77777777" w:rsidR="00C43902" w:rsidRDefault="00C43902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Sequences (5’-3’)</w:t>
            </w:r>
          </w:p>
        </w:tc>
      </w:tr>
      <w:tr w:rsidR="00C43902" w14:paraId="6A281D7D" w14:textId="77777777" w:rsidTr="00C43902">
        <w:tc>
          <w:tcPr>
            <w:tcW w:w="42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E6AAFAA" w14:textId="77777777" w:rsidR="00C43902" w:rsidRDefault="00C43902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GAPDH F</w:t>
            </w:r>
          </w:p>
        </w:tc>
        <w:tc>
          <w:tcPr>
            <w:tcW w:w="43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DE1CAA6" w14:textId="77777777" w:rsidR="00C43902" w:rsidRDefault="00C43902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CATGTGGGCCATGAGGTCCACCAC</w:t>
            </w:r>
          </w:p>
        </w:tc>
      </w:tr>
      <w:tr w:rsidR="00C43902" w14:paraId="68CF53F8" w14:textId="77777777" w:rsidTr="00C43902">
        <w:tc>
          <w:tcPr>
            <w:tcW w:w="4212" w:type="dxa"/>
            <w:vAlign w:val="bottom"/>
            <w:hideMark/>
          </w:tcPr>
          <w:p w14:paraId="200046CA" w14:textId="77777777" w:rsidR="00C43902" w:rsidRDefault="00C43902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GAPDH R</w:t>
            </w:r>
          </w:p>
        </w:tc>
        <w:tc>
          <w:tcPr>
            <w:tcW w:w="4310" w:type="dxa"/>
            <w:vAlign w:val="bottom"/>
            <w:hideMark/>
          </w:tcPr>
          <w:p w14:paraId="45A868F5" w14:textId="77777777" w:rsidR="00C43902" w:rsidRDefault="00C43902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GGGAAGCTCACTGGCATGGCCTTCC</w:t>
            </w:r>
          </w:p>
        </w:tc>
      </w:tr>
      <w:tr w:rsidR="00C43902" w14:paraId="634A5AA3" w14:textId="77777777" w:rsidTr="00C43902">
        <w:tc>
          <w:tcPr>
            <w:tcW w:w="4212" w:type="dxa"/>
            <w:hideMark/>
          </w:tcPr>
          <w:p w14:paraId="74D5508B" w14:textId="77777777" w:rsidR="00C43902" w:rsidRDefault="00C43902">
            <w:pPr>
              <w:widowControl w:val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4"/>
              </w:rPr>
              <w:t>HNRNPA2B1 F</w:t>
            </w:r>
          </w:p>
        </w:tc>
        <w:tc>
          <w:tcPr>
            <w:tcW w:w="4310" w:type="dxa"/>
            <w:vAlign w:val="center"/>
            <w:hideMark/>
          </w:tcPr>
          <w:p w14:paraId="367FE393" w14:textId="77777777" w:rsidR="00C43902" w:rsidRDefault="00C43902">
            <w:pPr>
              <w:widowControl w:val="0"/>
              <w:jc w:val="both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TTGATGGGAGAGTAGTTGAGCC</w:t>
            </w:r>
          </w:p>
        </w:tc>
      </w:tr>
      <w:tr w:rsidR="00C43902" w14:paraId="68356B4C" w14:textId="77777777" w:rsidTr="00C43902">
        <w:tc>
          <w:tcPr>
            <w:tcW w:w="4212" w:type="dxa"/>
            <w:hideMark/>
          </w:tcPr>
          <w:p w14:paraId="3684100F" w14:textId="77777777" w:rsidR="00C43902" w:rsidRDefault="00C43902">
            <w:pPr>
              <w:widowControl w:val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4"/>
              </w:rPr>
              <w:t>HNRNPA2B1 R</w:t>
            </w:r>
          </w:p>
        </w:tc>
        <w:tc>
          <w:tcPr>
            <w:tcW w:w="4310" w:type="dxa"/>
            <w:vAlign w:val="center"/>
            <w:hideMark/>
          </w:tcPr>
          <w:p w14:paraId="0368D80F" w14:textId="77777777" w:rsidR="00C43902" w:rsidRDefault="00C43902">
            <w:pPr>
              <w:widowControl w:val="0"/>
              <w:jc w:val="both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ATTCCGCCAACAAACAGCTT</w:t>
            </w:r>
          </w:p>
        </w:tc>
      </w:tr>
      <w:tr w:rsidR="00C43902" w14:paraId="68960B3E" w14:textId="77777777" w:rsidTr="00C43902">
        <w:tc>
          <w:tcPr>
            <w:tcW w:w="4212" w:type="dxa"/>
            <w:hideMark/>
          </w:tcPr>
          <w:p w14:paraId="6462371F" w14:textId="77777777" w:rsidR="00C43902" w:rsidRDefault="00C43902">
            <w:pPr>
              <w:widowControl w:val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4"/>
              </w:rPr>
              <w:t>FASN F</w:t>
            </w:r>
          </w:p>
        </w:tc>
        <w:tc>
          <w:tcPr>
            <w:tcW w:w="4310" w:type="dxa"/>
            <w:vAlign w:val="center"/>
            <w:hideMark/>
          </w:tcPr>
          <w:p w14:paraId="26E98B69" w14:textId="77777777" w:rsidR="00C43902" w:rsidRDefault="00C43902">
            <w:pPr>
              <w:widowControl w:val="0"/>
              <w:jc w:val="both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AGGACCTGTCTAGGTTTGATGC</w:t>
            </w:r>
          </w:p>
        </w:tc>
      </w:tr>
      <w:tr w:rsidR="00C43902" w14:paraId="1073CA2A" w14:textId="77777777" w:rsidTr="00C43902">
        <w:tc>
          <w:tcPr>
            <w:tcW w:w="4212" w:type="dxa"/>
            <w:hideMark/>
          </w:tcPr>
          <w:p w14:paraId="5F3A2A08" w14:textId="77777777" w:rsidR="00C43902" w:rsidRDefault="00C43902">
            <w:pPr>
              <w:widowControl w:val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4"/>
              </w:rPr>
              <w:t>FASN R</w:t>
            </w:r>
          </w:p>
        </w:tc>
        <w:tc>
          <w:tcPr>
            <w:tcW w:w="4310" w:type="dxa"/>
            <w:vAlign w:val="center"/>
            <w:hideMark/>
          </w:tcPr>
          <w:p w14:paraId="556B4CF2" w14:textId="77777777" w:rsidR="00C43902" w:rsidRDefault="00C43902">
            <w:pPr>
              <w:widowControl w:val="0"/>
              <w:jc w:val="both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GGCTTCATAGGTGACTTCCA</w:t>
            </w:r>
          </w:p>
        </w:tc>
      </w:tr>
      <w:tr w:rsidR="00C43902" w14:paraId="09EA40C7" w14:textId="77777777" w:rsidTr="00C43902">
        <w:tc>
          <w:tcPr>
            <w:tcW w:w="4212" w:type="dxa"/>
            <w:hideMark/>
          </w:tcPr>
          <w:p w14:paraId="451F7676" w14:textId="77777777" w:rsidR="00C43902" w:rsidRDefault="00C43902">
            <w:pPr>
              <w:widowControl w:val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4"/>
              </w:rPr>
              <w:t>ACLY F</w:t>
            </w:r>
          </w:p>
        </w:tc>
        <w:tc>
          <w:tcPr>
            <w:tcW w:w="4310" w:type="dxa"/>
            <w:vAlign w:val="center"/>
            <w:hideMark/>
          </w:tcPr>
          <w:p w14:paraId="63107876" w14:textId="77777777" w:rsidR="00C43902" w:rsidRDefault="00C43902">
            <w:pPr>
              <w:widowControl w:val="0"/>
              <w:jc w:val="both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CGGCCAAGGCAATTTCAGAG</w:t>
            </w:r>
          </w:p>
        </w:tc>
      </w:tr>
      <w:tr w:rsidR="00C43902" w14:paraId="66125DFE" w14:textId="77777777" w:rsidTr="00C43902">
        <w:tc>
          <w:tcPr>
            <w:tcW w:w="4212" w:type="dxa"/>
            <w:hideMark/>
          </w:tcPr>
          <w:p w14:paraId="7AC3DA12" w14:textId="77777777" w:rsidR="00C43902" w:rsidRDefault="00C43902">
            <w:pPr>
              <w:widowControl w:val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4"/>
              </w:rPr>
              <w:t>ACLY R</w:t>
            </w:r>
          </w:p>
        </w:tc>
        <w:tc>
          <w:tcPr>
            <w:tcW w:w="4310" w:type="dxa"/>
            <w:vAlign w:val="center"/>
            <w:hideMark/>
          </w:tcPr>
          <w:p w14:paraId="4691E531" w14:textId="77777777" w:rsidR="00C43902" w:rsidRDefault="00C43902">
            <w:pPr>
              <w:widowControl w:val="0"/>
              <w:jc w:val="both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GAGCATACTTGAACCGATTCT</w:t>
            </w:r>
          </w:p>
        </w:tc>
      </w:tr>
      <w:tr w:rsidR="00C43902" w14:paraId="6249DC3B" w14:textId="77777777" w:rsidTr="00C43902">
        <w:tc>
          <w:tcPr>
            <w:tcW w:w="4212" w:type="dxa"/>
            <w:hideMark/>
          </w:tcPr>
          <w:p w14:paraId="69ACC744" w14:textId="77777777" w:rsidR="00C43902" w:rsidRDefault="00C43902">
            <w:pPr>
              <w:widowControl w:val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4"/>
              </w:rPr>
              <w:t>SCD1 F</w:t>
            </w:r>
          </w:p>
        </w:tc>
        <w:tc>
          <w:tcPr>
            <w:tcW w:w="4310" w:type="dxa"/>
            <w:vAlign w:val="center"/>
            <w:hideMark/>
          </w:tcPr>
          <w:p w14:paraId="24656E6C" w14:textId="77777777" w:rsidR="00C43902" w:rsidRDefault="00C43902">
            <w:pPr>
              <w:widowControl w:val="0"/>
              <w:jc w:val="both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GAATGGAGGAGATAAGT</w:t>
            </w:r>
          </w:p>
        </w:tc>
      </w:tr>
      <w:tr w:rsidR="00C43902" w14:paraId="33F160B0" w14:textId="77777777" w:rsidTr="00C43902">
        <w:tc>
          <w:tcPr>
            <w:tcW w:w="4212" w:type="dxa"/>
            <w:hideMark/>
          </w:tcPr>
          <w:p w14:paraId="4692A9B6" w14:textId="77777777" w:rsidR="00C43902" w:rsidRDefault="00C43902">
            <w:pPr>
              <w:widowControl w:val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4"/>
              </w:rPr>
              <w:t>SCD1 R</w:t>
            </w:r>
          </w:p>
        </w:tc>
        <w:tc>
          <w:tcPr>
            <w:tcW w:w="4310" w:type="dxa"/>
            <w:vAlign w:val="center"/>
            <w:hideMark/>
          </w:tcPr>
          <w:p w14:paraId="038582A3" w14:textId="77777777" w:rsidR="00C43902" w:rsidRDefault="00C43902">
            <w:pPr>
              <w:widowControl w:val="0"/>
              <w:jc w:val="both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AGCAGAGACATAAGGAT</w:t>
            </w:r>
          </w:p>
        </w:tc>
        <w:bookmarkStart w:id="0" w:name="_GoBack"/>
        <w:bookmarkEnd w:id="0"/>
      </w:tr>
      <w:tr w:rsidR="00C43902" w14:paraId="7C7A5946" w14:textId="77777777" w:rsidTr="00C43902">
        <w:tc>
          <w:tcPr>
            <w:tcW w:w="4212" w:type="dxa"/>
            <w:hideMark/>
          </w:tcPr>
          <w:p w14:paraId="4E16FFA0" w14:textId="77777777" w:rsidR="00C43902" w:rsidRDefault="00C43902">
            <w:pPr>
              <w:widowControl w:val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4"/>
              </w:rPr>
              <w:t>ACC1 F</w:t>
            </w:r>
          </w:p>
        </w:tc>
        <w:tc>
          <w:tcPr>
            <w:tcW w:w="4310" w:type="dxa"/>
            <w:vAlign w:val="center"/>
            <w:hideMark/>
          </w:tcPr>
          <w:p w14:paraId="63598619" w14:textId="77777777" w:rsidR="00C43902" w:rsidRDefault="00C43902">
            <w:pPr>
              <w:widowControl w:val="0"/>
              <w:jc w:val="both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ATGTCCTTCTCCTCCAA</w:t>
            </w:r>
          </w:p>
        </w:tc>
      </w:tr>
      <w:tr w:rsidR="00C43902" w14:paraId="78889FD4" w14:textId="77777777" w:rsidTr="00C43902">
        <w:tc>
          <w:tcPr>
            <w:tcW w:w="4212" w:type="dxa"/>
            <w:hideMark/>
          </w:tcPr>
          <w:p w14:paraId="7CBFDDB8" w14:textId="77777777" w:rsidR="00C43902" w:rsidRDefault="00C43902">
            <w:pPr>
              <w:widowControl w:val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4"/>
              </w:rPr>
              <w:t>ACC1 R</w:t>
            </w:r>
          </w:p>
        </w:tc>
        <w:tc>
          <w:tcPr>
            <w:tcW w:w="4310" w:type="dxa"/>
            <w:vAlign w:val="center"/>
            <w:hideMark/>
          </w:tcPr>
          <w:p w14:paraId="67A9CF75" w14:textId="77777777" w:rsidR="00C43902" w:rsidRDefault="00C43902">
            <w:pPr>
              <w:widowControl w:val="0"/>
              <w:jc w:val="both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AGTGAATGAGTTGTCCAA</w:t>
            </w:r>
          </w:p>
        </w:tc>
      </w:tr>
      <w:tr w:rsidR="00C43902" w14:paraId="6AC8C2B4" w14:textId="77777777" w:rsidTr="00C43902">
        <w:tc>
          <w:tcPr>
            <w:tcW w:w="4212" w:type="dxa"/>
            <w:hideMark/>
          </w:tcPr>
          <w:p w14:paraId="2C689089" w14:textId="77777777" w:rsidR="00C43902" w:rsidRDefault="00C43902">
            <w:pPr>
              <w:widowControl w:val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4"/>
              </w:rPr>
              <w:t>CD36 F</w:t>
            </w:r>
          </w:p>
        </w:tc>
        <w:tc>
          <w:tcPr>
            <w:tcW w:w="4310" w:type="dxa"/>
            <w:vAlign w:val="center"/>
            <w:hideMark/>
          </w:tcPr>
          <w:p w14:paraId="427DAFA9" w14:textId="77777777" w:rsidR="00C43902" w:rsidRDefault="00C43902">
            <w:pPr>
              <w:widowControl w:val="0"/>
              <w:jc w:val="both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GCTGTGACCGGAACTGTG</w:t>
            </w:r>
          </w:p>
        </w:tc>
      </w:tr>
      <w:tr w:rsidR="00C43902" w14:paraId="70951355" w14:textId="77777777" w:rsidTr="00C43902">
        <w:tc>
          <w:tcPr>
            <w:tcW w:w="4212" w:type="dxa"/>
            <w:hideMark/>
          </w:tcPr>
          <w:p w14:paraId="32E26B34" w14:textId="77777777" w:rsidR="00C43902" w:rsidRDefault="00C43902">
            <w:pPr>
              <w:widowControl w:val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4"/>
              </w:rPr>
              <w:t>CD36 R</w:t>
            </w:r>
          </w:p>
        </w:tc>
        <w:tc>
          <w:tcPr>
            <w:tcW w:w="4310" w:type="dxa"/>
            <w:vAlign w:val="center"/>
            <w:hideMark/>
          </w:tcPr>
          <w:p w14:paraId="33376E73" w14:textId="77777777" w:rsidR="00C43902" w:rsidRDefault="00C43902">
            <w:pPr>
              <w:widowControl w:val="0"/>
              <w:jc w:val="both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GGTCTCCAACTGGCATTAGAA</w:t>
            </w:r>
          </w:p>
        </w:tc>
      </w:tr>
      <w:tr w:rsidR="00C43902" w14:paraId="491B0A71" w14:textId="77777777" w:rsidTr="00C43902">
        <w:tc>
          <w:tcPr>
            <w:tcW w:w="4212" w:type="dxa"/>
            <w:hideMark/>
          </w:tcPr>
          <w:p w14:paraId="221390C0" w14:textId="77777777" w:rsidR="00C43902" w:rsidRDefault="00C43902">
            <w:pPr>
              <w:widowControl w:val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4"/>
              </w:rPr>
              <w:t>FABP5 F</w:t>
            </w:r>
          </w:p>
        </w:tc>
        <w:tc>
          <w:tcPr>
            <w:tcW w:w="4310" w:type="dxa"/>
            <w:vAlign w:val="center"/>
            <w:hideMark/>
          </w:tcPr>
          <w:p w14:paraId="63A4ECBD" w14:textId="77777777" w:rsidR="00C43902" w:rsidRDefault="00C43902">
            <w:pPr>
              <w:widowControl w:val="0"/>
              <w:jc w:val="both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GAAGGAGCTAGGAGTGGGAA</w:t>
            </w:r>
          </w:p>
        </w:tc>
      </w:tr>
      <w:tr w:rsidR="00C43902" w14:paraId="40E1B1F4" w14:textId="77777777" w:rsidTr="00C43902">
        <w:tc>
          <w:tcPr>
            <w:tcW w:w="4212" w:type="dxa"/>
            <w:tcBorders>
              <w:bottom w:val="single" w:sz="4" w:space="0" w:color="auto"/>
            </w:tcBorders>
            <w:hideMark/>
          </w:tcPr>
          <w:p w14:paraId="2D6C6D97" w14:textId="77777777" w:rsidR="00C43902" w:rsidRDefault="00C43902">
            <w:pPr>
              <w:widowControl w:val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4"/>
              </w:rPr>
              <w:t>FABP5 R</w:t>
            </w:r>
          </w:p>
        </w:tc>
        <w:tc>
          <w:tcPr>
            <w:tcW w:w="4310" w:type="dxa"/>
            <w:tcBorders>
              <w:bottom w:val="single" w:sz="4" w:space="0" w:color="auto"/>
            </w:tcBorders>
            <w:vAlign w:val="center"/>
            <w:hideMark/>
          </w:tcPr>
          <w:p w14:paraId="33B4F9D8" w14:textId="77777777" w:rsidR="00C43902" w:rsidRDefault="00C43902">
            <w:pPr>
              <w:widowControl w:val="0"/>
              <w:jc w:val="both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GCACCATCTGTAAAGTTGCAG</w:t>
            </w:r>
          </w:p>
        </w:tc>
      </w:tr>
      <w:tr w:rsidR="00C43902" w14:paraId="4293C2B7" w14:textId="77777777" w:rsidTr="00C43902">
        <w:tc>
          <w:tcPr>
            <w:tcW w:w="4212" w:type="dxa"/>
            <w:tcBorders>
              <w:top w:val="single" w:sz="4" w:space="0" w:color="auto"/>
            </w:tcBorders>
            <w:hideMark/>
          </w:tcPr>
          <w:p w14:paraId="2D74B95B" w14:textId="77777777" w:rsidR="00C43902" w:rsidRDefault="00C43902">
            <w:pPr>
              <w:widowControl w:val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MCAD F</w:t>
            </w:r>
          </w:p>
        </w:tc>
        <w:tc>
          <w:tcPr>
            <w:tcW w:w="4310" w:type="dxa"/>
            <w:tcBorders>
              <w:top w:val="single" w:sz="4" w:space="0" w:color="auto"/>
            </w:tcBorders>
            <w:vAlign w:val="center"/>
            <w:hideMark/>
          </w:tcPr>
          <w:p w14:paraId="71F7981F" w14:textId="77777777" w:rsidR="00C43902" w:rsidRDefault="00C43902">
            <w:pPr>
              <w:widowControl w:val="0"/>
              <w:jc w:val="both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CAGGGGTTCAGACTGCTATT</w:t>
            </w:r>
          </w:p>
        </w:tc>
      </w:tr>
      <w:tr w:rsidR="00C43902" w14:paraId="2BBEAE8A" w14:textId="77777777" w:rsidTr="00C43902">
        <w:tc>
          <w:tcPr>
            <w:tcW w:w="4212" w:type="dxa"/>
            <w:hideMark/>
          </w:tcPr>
          <w:p w14:paraId="39A1BE13" w14:textId="77777777" w:rsidR="00C43902" w:rsidRDefault="00C43902">
            <w:pPr>
              <w:widowControl w:val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4"/>
              </w:rPr>
              <w:t>MCAD R</w:t>
            </w:r>
          </w:p>
        </w:tc>
        <w:tc>
          <w:tcPr>
            <w:tcW w:w="4310" w:type="dxa"/>
            <w:vAlign w:val="center"/>
            <w:hideMark/>
          </w:tcPr>
          <w:p w14:paraId="0D059F58" w14:textId="77777777" w:rsidR="00C43902" w:rsidRDefault="00C43902">
            <w:pPr>
              <w:widowControl w:val="0"/>
              <w:jc w:val="both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CCTCCGTTGGTTATCCACAT</w:t>
            </w:r>
          </w:p>
        </w:tc>
      </w:tr>
      <w:tr w:rsidR="00C43902" w14:paraId="0F1761BB" w14:textId="77777777" w:rsidTr="00C43902">
        <w:tc>
          <w:tcPr>
            <w:tcW w:w="4212" w:type="dxa"/>
            <w:hideMark/>
          </w:tcPr>
          <w:p w14:paraId="4D3AA71E" w14:textId="77777777" w:rsidR="00C43902" w:rsidRDefault="00C43902">
            <w:pPr>
              <w:widowControl w:val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4"/>
              </w:rPr>
              <w:t>CPT1A F</w:t>
            </w:r>
          </w:p>
        </w:tc>
        <w:tc>
          <w:tcPr>
            <w:tcW w:w="4310" w:type="dxa"/>
            <w:vAlign w:val="center"/>
            <w:hideMark/>
          </w:tcPr>
          <w:p w14:paraId="5E2A1292" w14:textId="77777777" w:rsidR="00C43902" w:rsidRDefault="00C43902">
            <w:pPr>
              <w:widowControl w:val="0"/>
              <w:jc w:val="both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CCAGTTGGCTTATCGTGGTG</w:t>
            </w:r>
          </w:p>
        </w:tc>
      </w:tr>
      <w:tr w:rsidR="00C43902" w14:paraId="16A8FA10" w14:textId="77777777" w:rsidTr="00C43902">
        <w:tc>
          <w:tcPr>
            <w:tcW w:w="42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0CEB9F" w14:textId="77777777" w:rsidR="00C43902" w:rsidRDefault="00C43902">
            <w:pPr>
              <w:widowControl w:val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4"/>
              </w:rPr>
              <w:t>CPT1A R</w:t>
            </w:r>
          </w:p>
        </w:tc>
        <w:tc>
          <w:tcPr>
            <w:tcW w:w="43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B7FE70" w14:textId="77777777" w:rsidR="00C43902" w:rsidRDefault="00C43902">
            <w:pPr>
              <w:widowControl w:val="0"/>
              <w:jc w:val="both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CCAGAGTCCGATTGATTTTTGC</w:t>
            </w:r>
          </w:p>
        </w:tc>
      </w:tr>
    </w:tbl>
    <w:p w14:paraId="6B8DF686" w14:textId="77777777" w:rsidR="00C43902" w:rsidRDefault="00C43902" w:rsidP="00C43902">
      <w:pPr>
        <w:rPr>
          <w:rFonts w:cs="Times New Roman"/>
          <w:kern w:val="2"/>
          <w:szCs w:val="24"/>
        </w:rPr>
      </w:pPr>
      <w:r>
        <w:rPr>
          <w:rFonts w:cs="Times New Roman"/>
          <w:szCs w:val="24"/>
        </w:rPr>
        <w:t>Abbreviations: F, Forward; R, Reverse.</w:t>
      </w:r>
    </w:p>
    <w:p w14:paraId="40377428" w14:textId="77777777" w:rsidR="00C43902" w:rsidRDefault="00C43902" w:rsidP="00C43902">
      <w:pPr>
        <w:rPr>
          <w:rFonts w:asciiTheme="minorHAnsi" w:hAnsiTheme="minorHAnsi"/>
          <w:sz w:val="21"/>
        </w:rPr>
      </w:pPr>
    </w:p>
    <w:p w14:paraId="1F8B49DC" w14:textId="77777777" w:rsidR="00C43902" w:rsidRPr="00C43902" w:rsidRDefault="00C43902" w:rsidP="00C43902">
      <w:pPr>
        <w:rPr>
          <w:rFonts w:hint="eastAsia"/>
          <w:lang w:eastAsia="zh-CN"/>
        </w:rPr>
      </w:pP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eastAsia="zh-CN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3B828D" w14:textId="77777777" w:rsidR="00FA0695" w:rsidRDefault="00FA0695" w:rsidP="00117666">
      <w:pPr>
        <w:spacing w:after="0"/>
      </w:pPr>
      <w:r>
        <w:separator/>
      </w:r>
    </w:p>
  </w:endnote>
  <w:endnote w:type="continuationSeparator" w:id="0">
    <w:p w14:paraId="332B6F40" w14:textId="77777777" w:rsidR="00FA0695" w:rsidRDefault="00FA06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390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390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3910FB" w14:textId="77777777" w:rsidR="00FA0695" w:rsidRDefault="00FA0695" w:rsidP="00117666">
      <w:pPr>
        <w:spacing w:after="0"/>
      </w:pPr>
      <w:r>
        <w:separator/>
      </w:r>
    </w:p>
  </w:footnote>
  <w:footnote w:type="continuationSeparator" w:id="0">
    <w:p w14:paraId="08FE0A9D" w14:textId="77777777" w:rsidR="00FA0695" w:rsidRDefault="00FA06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4390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0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6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7F5A178-3F3A-454C-9DF3-11AC2EFC96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4</cp:revision>
  <cp:lastPrinted>2013-10-03T12:51:00Z</cp:lastPrinted>
  <dcterms:created xsi:type="dcterms:W3CDTF">2018-11-23T08:58:00Z</dcterms:created>
  <dcterms:modified xsi:type="dcterms:W3CDTF">2020-04-17T08:56:00Z</dcterms:modified>
</cp:coreProperties>
</file>